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5C8" w:rsidRPr="006418A1" w:rsidRDefault="004175C8" w:rsidP="004175C8">
      <w:pPr>
        <w:ind w:left="720" w:firstLine="72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418A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446EE" w:rsidRPr="006418A1">
        <w:rPr>
          <w:rFonts w:ascii="Times New Roman" w:hAnsi="Times New Roman" w:cs="Times New Roman"/>
          <w:b/>
          <w:sz w:val="24"/>
          <w:szCs w:val="24"/>
        </w:rPr>
        <w:t>Material</w:t>
      </w:r>
      <w:r w:rsidRPr="006418A1">
        <w:rPr>
          <w:rFonts w:ascii="Times New Roman" w:hAnsi="Times New Roman" w:cs="Times New Roman"/>
          <w:b/>
          <w:sz w:val="24"/>
          <w:szCs w:val="24"/>
        </w:rPr>
        <w:t xml:space="preserve"> Table 1</w:t>
      </w:r>
    </w:p>
    <w:tbl>
      <w:tblPr>
        <w:tblStyle w:val="TableGrid"/>
        <w:tblW w:w="0" w:type="auto"/>
        <w:tblInd w:w="1576" w:type="dxa"/>
        <w:tblLook w:val="04A0" w:firstRow="1" w:lastRow="0" w:firstColumn="1" w:lastColumn="0" w:noHBand="0" w:noVBand="1"/>
      </w:tblPr>
      <w:tblGrid>
        <w:gridCol w:w="1244"/>
        <w:gridCol w:w="1716"/>
        <w:gridCol w:w="1677"/>
        <w:gridCol w:w="1336"/>
        <w:gridCol w:w="1330"/>
      </w:tblGrid>
      <w:tr w:rsidR="00735244" w:rsidRPr="006418A1" w:rsidTr="00F86BD4">
        <w:trPr>
          <w:trHeight w:val="170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418A1">
              <w:rPr>
                <w:rFonts w:ascii="Times New Roman" w:hAnsi="Times New Roman" w:cs="Times New Roman"/>
                <w:b/>
                <w:sz w:val="24"/>
                <w:szCs w:val="24"/>
              </w:rPr>
              <w:t>Össur</w:t>
            </w:r>
            <w:proofErr w:type="spellEnd"/>
            <w:r w:rsidRPr="00641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lex-Run</w:t>
            </w:r>
          </w:p>
        </w:tc>
      </w:tr>
      <w:tr w:rsidR="00735244" w:rsidRPr="006418A1" w:rsidTr="00F86BD4">
        <w:trPr>
          <w:trHeight w:val="38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b/>
                <w:sz w:val="24"/>
                <w:szCs w:val="24"/>
              </w:rPr>
              <w:t>(Angl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b/>
                <w:sz w:val="24"/>
                <w:szCs w:val="24"/>
              </w:rPr>
              <w:t>Stiffness</w:t>
            </w:r>
          </w:p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b/>
                <w:sz w:val="24"/>
                <w:szCs w:val="24"/>
              </w:rPr>
              <w:t>Force=ah</w:t>
            </w:r>
            <w:r w:rsidRPr="006418A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b/>
                <w:sz w:val="24"/>
                <w:szCs w:val="24"/>
              </w:rPr>
              <w:t>+b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b/>
                <w:sz w:val="24"/>
                <w:szCs w:val="24"/>
              </w:rPr>
              <w:t>Stiffness</w:t>
            </w:r>
          </w:p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ility </w:t>
            </w:r>
          </w:p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b/>
                <w:sz w:val="24"/>
                <w:szCs w:val="24"/>
              </w:rPr>
              <w:t>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6BE4" w:rsidRPr="006418A1" w:rsidRDefault="00CB6BE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 </w:t>
            </w:r>
          </w:p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b/>
                <w:sz w:val="24"/>
                <w:szCs w:val="24"/>
              </w:rPr>
              <w:t>Hysteresis</w:t>
            </w:r>
          </w:p>
          <w:p w:rsidR="00735244" w:rsidRPr="006418A1" w:rsidRDefault="00CB6BE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b/>
                <w:sz w:val="24"/>
                <w:szCs w:val="24"/>
              </w:rPr>
              <w:t>Mean (SD</w:t>
            </w:r>
            <w:r w:rsidR="00735244" w:rsidRPr="006418A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3 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95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0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3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99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(0°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87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223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9C195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CB6BE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5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269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5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271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9C195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CB6BE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6.2 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6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270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6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298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9C195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CB6BE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5.3 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7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336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7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354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9C195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CB6BE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5.7 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442C6" w:rsidRPr="00641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7 High No So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327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21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3 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02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0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3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01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3 m/s</w:t>
            </w:r>
          </w:p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(15°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02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09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9C195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442C6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.7 (0.3)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5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21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735244" w:rsidRPr="006418A1" w:rsidTr="00F86BD4">
        <w:trPr>
          <w:trHeight w:val="131"/>
        </w:trPr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5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22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9C195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442C6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.8 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5244" w:rsidRPr="006418A1" w:rsidTr="00F86BD4">
        <w:trPr>
          <w:trHeight w:val="131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6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22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735244" w:rsidRPr="006418A1" w:rsidTr="00F86BD4">
        <w:trPr>
          <w:trHeight w:val="131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6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37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9C195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442C6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.6 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5244" w:rsidRPr="006418A1" w:rsidTr="00F86BD4">
        <w:trPr>
          <w:trHeight w:val="131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7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61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735244" w:rsidRPr="006418A1" w:rsidTr="00F86BD4">
        <w:trPr>
          <w:trHeight w:val="131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7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65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9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9C195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442C6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.7 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3 Low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34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1h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3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33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33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6 m/s</w:t>
            </w:r>
          </w:p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(10°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47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9C195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442C6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.8 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5244" w:rsidRPr="006418A1" w:rsidTr="00F86BD4">
        <w:trPr>
          <w:trHeight w:val="128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5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75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735244" w:rsidRPr="006418A1" w:rsidTr="00F86BD4">
        <w:trPr>
          <w:trHeight w:val="131"/>
        </w:trPr>
        <w:tc>
          <w:tcPr>
            <w:tcW w:w="0" w:type="auto"/>
            <w:vMerge/>
            <w:tcBorders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5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74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9C195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442C6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5.0 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5244" w:rsidRPr="006418A1" w:rsidTr="00F86BD4">
        <w:trPr>
          <w:trHeight w:val="131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6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180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735244" w:rsidRPr="006418A1" w:rsidTr="00F86BD4">
        <w:trPr>
          <w:trHeight w:val="131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6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206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9C195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442C6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.7 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5244" w:rsidRPr="006418A1" w:rsidTr="00F86BD4">
        <w:trPr>
          <w:trHeight w:val="131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7 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232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735244" w:rsidRPr="006418A1" w:rsidTr="00F86BD4">
        <w:trPr>
          <w:trHeight w:val="74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7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244" w:rsidRPr="006418A1" w:rsidRDefault="00735244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223h</w:t>
            </w:r>
            <w:r w:rsidRPr="00641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+19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35244" w:rsidRPr="006418A1" w:rsidRDefault="009C1953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35244" w:rsidRPr="006418A1" w:rsidRDefault="007442C6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5.0 (</w:t>
            </w:r>
            <w:r w:rsidR="00735244" w:rsidRPr="006418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641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FA2FE3" w:rsidRPr="006418A1" w:rsidRDefault="00FA2FE3" w:rsidP="00735244">
      <w:pPr>
        <w:rPr>
          <w:sz w:val="24"/>
          <w:szCs w:val="24"/>
        </w:rPr>
      </w:pPr>
    </w:p>
    <w:sectPr w:rsidR="00FA2FE3" w:rsidRPr="006418A1" w:rsidSect="00706E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E62"/>
    <w:rsid w:val="003F7FF0"/>
    <w:rsid w:val="004175C8"/>
    <w:rsid w:val="004F6F0D"/>
    <w:rsid w:val="006418A1"/>
    <w:rsid w:val="00706E62"/>
    <w:rsid w:val="00735244"/>
    <w:rsid w:val="007442C6"/>
    <w:rsid w:val="008446EE"/>
    <w:rsid w:val="009C1953"/>
    <w:rsid w:val="00CB6BE4"/>
    <w:rsid w:val="00F26E40"/>
    <w:rsid w:val="00FA076D"/>
    <w:rsid w:val="00FA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6E62"/>
  </w:style>
  <w:style w:type="table" w:styleId="TableGrid">
    <w:name w:val="Table Grid"/>
    <w:basedOn w:val="TableNormal"/>
    <w:uiPriority w:val="59"/>
    <w:rsid w:val="00706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6E62"/>
  </w:style>
  <w:style w:type="table" w:styleId="TableGrid">
    <w:name w:val="Table Grid"/>
    <w:basedOn w:val="TableNormal"/>
    <w:uiPriority w:val="59"/>
    <w:rsid w:val="00706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</dc:creator>
  <cp:keywords/>
  <dc:description/>
  <cp:lastModifiedBy>Owen</cp:lastModifiedBy>
  <cp:revision>2</cp:revision>
  <dcterms:created xsi:type="dcterms:W3CDTF">2016-09-20T13:51:00Z</dcterms:created>
  <dcterms:modified xsi:type="dcterms:W3CDTF">2016-09-20T13:51:00Z</dcterms:modified>
</cp:coreProperties>
</file>